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094"/>
        <w:gridCol w:w="1633"/>
        <w:gridCol w:w="1633"/>
      </w:tblGrid>
      <w:tr w:rsidR="009D179C" w:rsidRPr="00954DA6" w14:paraId="3E8CBBD3" w14:textId="77777777" w:rsidTr="004F125A">
        <w:trPr>
          <w:trHeight w:val="144"/>
          <w:tblHeader/>
        </w:trPr>
        <w:tc>
          <w:tcPr>
            <w:tcW w:w="326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172AFF" w14:textId="77777777" w:rsidR="009D179C" w:rsidRPr="00671A4A" w:rsidRDefault="009D179C" w:rsidP="004F125A">
            <w:pPr>
              <w:pStyle w:val="Heading1"/>
              <w:rPr>
                <w:bCs/>
                <w:sz w:val="20"/>
                <w:szCs w:val="28"/>
              </w:rPr>
            </w:pPr>
            <w:bookmarkStart w:id="0" w:name="_Toc137646374"/>
            <w:r>
              <w:rPr>
                <w:bCs/>
                <w:sz w:val="20"/>
                <w:szCs w:val="28"/>
              </w:rPr>
              <w:t>S2 Table. Comparison of sample statistics with population statistics.</w:t>
            </w:r>
            <w:bookmarkEnd w:id="0"/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D96369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C786D6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D179C" w:rsidRPr="00954DA6" w14:paraId="42CB1E62" w14:textId="77777777" w:rsidTr="004F125A">
        <w:trPr>
          <w:trHeight w:val="144"/>
          <w:tblHeader/>
        </w:trPr>
        <w:tc>
          <w:tcPr>
            <w:tcW w:w="32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E5FB3" w14:textId="77777777" w:rsidR="009D179C" w:rsidRPr="00954DA6" w:rsidRDefault="009D179C" w:rsidP="004F125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A2BE6" w14:textId="77777777" w:rsidR="009D179C" w:rsidRPr="007F3069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7F30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opulation </w:t>
            </w:r>
            <w:r w:rsidRPr="007F30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  <w:p w14:paraId="5BF2D02C" w14:textId="77777777" w:rsidR="009D179C" w:rsidRPr="007F3069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30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91BFA" w14:textId="77777777" w:rsidR="009D179C" w:rsidRPr="007F3069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7F30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ample </w:t>
            </w:r>
            <w:r w:rsidRPr="007F30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  <w:p w14:paraId="7D230030" w14:textId="77777777" w:rsidR="009D179C" w:rsidRPr="007F3069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30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</w:tr>
      <w:tr w:rsidR="009D179C" w:rsidRPr="00954DA6" w14:paraId="2ED13C2A" w14:textId="77777777" w:rsidTr="004F125A">
        <w:trPr>
          <w:trHeight w:val="144"/>
        </w:trPr>
        <w:tc>
          <w:tcPr>
            <w:tcW w:w="3262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973A4" w14:textId="77777777" w:rsidR="009D179C" w:rsidRPr="007F3069" w:rsidRDefault="009D179C" w:rsidP="004F125A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30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, population aged 18 years or over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60C7B" w14:textId="77777777" w:rsidR="009D179C" w:rsidRPr="00954DA6" w:rsidRDefault="009D179C" w:rsidP="004F125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9A37A" w14:textId="77777777" w:rsidR="009D179C" w:rsidRPr="00954DA6" w:rsidRDefault="009D179C" w:rsidP="004F125A">
            <w:pPr>
              <w:pStyle w:val="NoSpacing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D179C" w:rsidRPr="00954DA6" w14:paraId="2098045F" w14:textId="77777777" w:rsidTr="004F125A">
        <w:trPr>
          <w:trHeight w:val="144"/>
        </w:trPr>
        <w:tc>
          <w:tcPr>
            <w:tcW w:w="326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DDD9E" w14:textId="77777777" w:rsidR="009D179C" w:rsidRPr="00954DA6" w:rsidRDefault="009D179C" w:rsidP="004F125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18-29</w:t>
            </w:r>
          </w:p>
        </w:tc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BBF61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3A59C2EE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17.1</w:t>
            </w:r>
          </w:p>
        </w:tc>
      </w:tr>
      <w:tr w:rsidR="009D179C" w:rsidRPr="00954DA6" w14:paraId="24C02274" w14:textId="77777777" w:rsidTr="004F125A">
        <w:trPr>
          <w:trHeight w:val="144"/>
        </w:trPr>
        <w:tc>
          <w:tcPr>
            <w:tcW w:w="326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C772C" w14:textId="77777777" w:rsidR="009D179C" w:rsidRPr="00954DA6" w:rsidRDefault="009D179C" w:rsidP="004F125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30-39</w:t>
            </w:r>
          </w:p>
        </w:tc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4917A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786DBB87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17.7</w:t>
            </w:r>
          </w:p>
        </w:tc>
      </w:tr>
      <w:tr w:rsidR="009D179C" w:rsidRPr="00954DA6" w14:paraId="1390B6B5" w14:textId="77777777" w:rsidTr="004F125A">
        <w:trPr>
          <w:trHeight w:val="144"/>
        </w:trPr>
        <w:tc>
          <w:tcPr>
            <w:tcW w:w="326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69215" w14:textId="77777777" w:rsidR="009D179C" w:rsidRPr="00954DA6" w:rsidRDefault="009D179C" w:rsidP="004F125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40-49</w:t>
            </w:r>
          </w:p>
        </w:tc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F1696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0C221BC9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15.1</w:t>
            </w:r>
          </w:p>
        </w:tc>
      </w:tr>
      <w:tr w:rsidR="009D179C" w:rsidRPr="00954DA6" w14:paraId="2773C74F" w14:textId="77777777" w:rsidTr="004F125A">
        <w:trPr>
          <w:trHeight w:val="144"/>
        </w:trPr>
        <w:tc>
          <w:tcPr>
            <w:tcW w:w="326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DE934" w14:textId="77777777" w:rsidR="009D179C" w:rsidRPr="00954DA6" w:rsidRDefault="009D179C" w:rsidP="004F125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50-59</w:t>
            </w:r>
          </w:p>
        </w:tc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847F8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1BDDCFA6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17.3</w:t>
            </w:r>
          </w:p>
        </w:tc>
      </w:tr>
      <w:tr w:rsidR="009D179C" w:rsidRPr="00954DA6" w14:paraId="1639F391" w14:textId="77777777" w:rsidTr="004F125A">
        <w:trPr>
          <w:trHeight w:val="144"/>
        </w:trPr>
        <w:tc>
          <w:tcPr>
            <w:tcW w:w="326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1D76D" w14:textId="77777777" w:rsidR="009D179C" w:rsidRPr="00954DA6" w:rsidRDefault="009D179C" w:rsidP="004F125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60-69</w:t>
            </w:r>
          </w:p>
        </w:tc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22D25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5CAA8EED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19.9</w:t>
            </w:r>
          </w:p>
        </w:tc>
      </w:tr>
      <w:tr w:rsidR="009D179C" w:rsidRPr="00954DA6" w14:paraId="6BA5D0CA" w14:textId="77777777" w:rsidTr="004F125A">
        <w:trPr>
          <w:trHeight w:val="144"/>
        </w:trPr>
        <w:tc>
          <w:tcPr>
            <w:tcW w:w="326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1B081" w14:textId="77777777" w:rsidR="009D179C" w:rsidRPr="00954DA6" w:rsidRDefault="009D179C" w:rsidP="004F125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70 or over</w:t>
            </w:r>
          </w:p>
        </w:tc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D32DC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4A34EE46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12.9</w:t>
            </w:r>
          </w:p>
        </w:tc>
      </w:tr>
      <w:tr w:rsidR="009D179C" w:rsidRPr="00954DA6" w14:paraId="21359B45" w14:textId="77777777" w:rsidTr="004F125A">
        <w:trPr>
          <w:trHeight w:val="144"/>
        </w:trPr>
        <w:tc>
          <w:tcPr>
            <w:tcW w:w="326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7BBA9" w14:textId="77777777" w:rsidR="009D179C" w:rsidRPr="00954DA6" w:rsidRDefault="009D179C" w:rsidP="004F125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Total</w:t>
            </w:r>
          </w:p>
        </w:tc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719FD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7FACBF58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9D179C" w:rsidRPr="00954DA6" w14:paraId="272733B9" w14:textId="77777777" w:rsidTr="004F125A">
        <w:trPr>
          <w:trHeight w:val="144"/>
        </w:trPr>
        <w:tc>
          <w:tcPr>
            <w:tcW w:w="326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259B2" w14:textId="77777777" w:rsidR="009D179C" w:rsidRPr="007F3069" w:rsidRDefault="009D179C" w:rsidP="004F125A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7F30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ex, population aged 18 years or over </w:t>
            </w:r>
            <w:r w:rsidRPr="007F30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7BAE9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571A4DCA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D179C" w:rsidRPr="00954DA6" w14:paraId="4E32C4A7" w14:textId="77777777" w:rsidTr="004F125A">
        <w:trPr>
          <w:trHeight w:val="144"/>
        </w:trPr>
        <w:tc>
          <w:tcPr>
            <w:tcW w:w="326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04EB" w14:textId="77777777" w:rsidR="009D179C" w:rsidRPr="00954DA6" w:rsidRDefault="009D179C" w:rsidP="004F125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Female</w:t>
            </w:r>
          </w:p>
        </w:tc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17481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5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023F3722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60.4</w:t>
            </w:r>
          </w:p>
        </w:tc>
      </w:tr>
      <w:tr w:rsidR="009D179C" w:rsidRPr="00954DA6" w14:paraId="08808483" w14:textId="77777777" w:rsidTr="004F125A">
        <w:trPr>
          <w:trHeight w:val="144"/>
        </w:trPr>
        <w:tc>
          <w:tcPr>
            <w:tcW w:w="326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F2872" w14:textId="77777777" w:rsidR="009D179C" w:rsidRPr="00954DA6" w:rsidRDefault="009D179C" w:rsidP="004F125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Male</w:t>
            </w:r>
          </w:p>
        </w:tc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F4580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5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7D0A2027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39.1</w:t>
            </w:r>
          </w:p>
        </w:tc>
      </w:tr>
      <w:tr w:rsidR="009D179C" w:rsidRPr="00954DA6" w14:paraId="1A19673D" w14:textId="77777777" w:rsidTr="004F125A">
        <w:trPr>
          <w:trHeight w:val="144"/>
        </w:trPr>
        <w:tc>
          <w:tcPr>
            <w:tcW w:w="326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8514F" w14:textId="77777777" w:rsidR="009D179C" w:rsidRPr="00954DA6" w:rsidRDefault="009D179C" w:rsidP="004F125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Total</w:t>
            </w:r>
          </w:p>
        </w:tc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149F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0D97F833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</w:tr>
      <w:tr w:rsidR="009D179C" w:rsidRPr="00954DA6" w14:paraId="3C46B858" w14:textId="77777777" w:rsidTr="004F125A">
        <w:trPr>
          <w:trHeight w:val="144"/>
        </w:trPr>
        <w:tc>
          <w:tcPr>
            <w:tcW w:w="326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A572A" w14:textId="77777777" w:rsidR="009D179C" w:rsidRPr="007F3069" w:rsidRDefault="009D179C" w:rsidP="004F125A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7F30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ace, total population </w:t>
            </w:r>
            <w:r w:rsidRPr="007F30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ED573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131F8BE6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D179C" w:rsidRPr="00954DA6" w14:paraId="3B6F1518" w14:textId="77777777" w:rsidTr="004F125A">
        <w:trPr>
          <w:trHeight w:val="144"/>
        </w:trPr>
        <w:tc>
          <w:tcPr>
            <w:tcW w:w="326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ACDE2" w14:textId="77777777" w:rsidR="009D179C" w:rsidRPr="00954DA6" w:rsidRDefault="009D179C" w:rsidP="004F125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White</w:t>
            </w:r>
          </w:p>
        </w:tc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8F646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0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32ECA47D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82.7</w:t>
            </w:r>
          </w:p>
        </w:tc>
      </w:tr>
      <w:tr w:rsidR="009D179C" w:rsidRPr="00954DA6" w14:paraId="30AB6DB0" w14:textId="77777777" w:rsidTr="004F125A">
        <w:trPr>
          <w:trHeight w:val="144"/>
        </w:trPr>
        <w:tc>
          <w:tcPr>
            <w:tcW w:w="326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910B6" w14:textId="1E5CFA1D" w:rsidR="009D179C" w:rsidRPr="00954DA6" w:rsidRDefault="009D179C" w:rsidP="004F125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Black or Africa</w:t>
            </w:r>
            <w:r w:rsidR="00582B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r w:rsidR="006178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erican</w:t>
            </w:r>
          </w:p>
        </w:tc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2EB89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6022C34E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11.6</w:t>
            </w:r>
          </w:p>
        </w:tc>
      </w:tr>
      <w:tr w:rsidR="009D179C" w:rsidRPr="00954DA6" w14:paraId="17643E10" w14:textId="77777777" w:rsidTr="004F125A">
        <w:trPr>
          <w:trHeight w:val="144"/>
        </w:trPr>
        <w:tc>
          <w:tcPr>
            <w:tcW w:w="326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BD76C" w14:textId="77777777" w:rsidR="009D179C" w:rsidRPr="00954DA6" w:rsidRDefault="009D179C" w:rsidP="004F125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American Indian or Alaskan Native</w:t>
            </w:r>
          </w:p>
        </w:tc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425F2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08509B58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</w:tr>
      <w:tr w:rsidR="009D179C" w:rsidRPr="00954DA6" w14:paraId="440FC1F6" w14:textId="77777777" w:rsidTr="004F125A">
        <w:trPr>
          <w:trHeight w:val="144"/>
        </w:trPr>
        <w:tc>
          <w:tcPr>
            <w:tcW w:w="326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D9D09" w14:textId="77777777" w:rsidR="009D179C" w:rsidRPr="00954DA6" w:rsidRDefault="009D179C" w:rsidP="004F125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Asian</w:t>
            </w:r>
          </w:p>
        </w:tc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E6F6F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7DB5D741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4.4</w:t>
            </w:r>
          </w:p>
        </w:tc>
      </w:tr>
      <w:tr w:rsidR="009D179C" w:rsidRPr="00954DA6" w14:paraId="4D187143" w14:textId="77777777" w:rsidTr="004F125A">
        <w:trPr>
          <w:trHeight w:val="144"/>
        </w:trPr>
        <w:tc>
          <w:tcPr>
            <w:tcW w:w="326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0E332" w14:textId="77777777" w:rsidR="009D179C" w:rsidRPr="00954DA6" w:rsidRDefault="009D179C" w:rsidP="004F125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Pacific Islander</w:t>
            </w:r>
          </w:p>
        </w:tc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8AD0F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7AC4059E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9D179C" w:rsidRPr="00954DA6" w14:paraId="63FA30F2" w14:textId="77777777" w:rsidTr="004F125A">
        <w:trPr>
          <w:trHeight w:val="144"/>
        </w:trPr>
        <w:tc>
          <w:tcPr>
            <w:tcW w:w="326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E02B6" w14:textId="77777777" w:rsidR="009D179C" w:rsidRPr="00954DA6" w:rsidRDefault="009D179C" w:rsidP="004F125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Other</w:t>
            </w:r>
          </w:p>
        </w:tc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AE51F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2EB4AA68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2.2</w:t>
            </w:r>
          </w:p>
        </w:tc>
      </w:tr>
      <w:tr w:rsidR="009D179C" w:rsidRPr="00954DA6" w14:paraId="19463830" w14:textId="77777777" w:rsidTr="004F125A">
        <w:trPr>
          <w:trHeight w:val="144"/>
        </w:trPr>
        <w:tc>
          <w:tcPr>
            <w:tcW w:w="326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4939A" w14:textId="77777777" w:rsidR="009D179C" w:rsidRPr="00954DA6" w:rsidRDefault="009D179C" w:rsidP="004F125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Total</w:t>
            </w:r>
          </w:p>
        </w:tc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F2CB3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.9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7D3299E1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.5</w:t>
            </w:r>
          </w:p>
        </w:tc>
      </w:tr>
      <w:tr w:rsidR="009D179C" w:rsidRPr="00954DA6" w14:paraId="14DDADA6" w14:textId="77777777" w:rsidTr="004F125A">
        <w:trPr>
          <w:trHeight w:val="144"/>
        </w:trPr>
        <w:tc>
          <w:tcPr>
            <w:tcW w:w="326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64F32" w14:textId="77777777" w:rsidR="009D179C" w:rsidRPr="007F3069" w:rsidRDefault="009D179C" w:rsidP="004F125A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7F30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Ethnicity </w:t>
            </w:r>
            <w:r w:rsidRPr="007F30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90F1F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42460FEC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D179C" w:rsidRPr="00954DA6" w14:paraId="4C9033D7" w14:textId="77777777" w:rsidTr="004F125A">
        <w:trPr>
          <w:trHeight w:val="144"/>
        </w:trPr>
        <w:tc>
          <w:tcPr>
            <w:tcW w:w="326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B75C6" w14:textId="77777777" w:rsidR="009D179C" w:rsidRPr="00954DA6" w:rsidRDefault="009D179C" w:rsidP="004F125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Hispanic or Latino</w:t>
            </w:r>
          </w:p>
        </w:tc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1F6D0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6E2640C8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10.2</w:t>
            </w:r>
          </w:p>
        </w:tc>
      </w:tr>
      <w:tr w:rsidR="009D179C" w:rsidRPr="00954DA6" w14:paraId="165AE096" w14:textId="77777777" w:rsidTr="004F125A">
        <w:trPr>
          <w:trHeight w:val="144"/>
        </w:trPr>
        <w:tc>
          <w:tcPr>
            <w:tcW w:w="326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18A42" w14:textId="77777777" w:rsidR="009D179C" w:rsidRPr="00954DA6" w:rsidRDefault="009D179C" w:rsidP="004F125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Not Hispanic or Latino</w:t>
            </w:r>
          </w:p>
        </w:tc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1E6EF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3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51C53A50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89.8</w:t>
            </w:r>
          </w:p>
        </w:tc>
      </w:tr>
      <w:tr w:rsidR="009D179C" w:rsidRPr="00954DA6" w14:paraId="4CE40267" w14:textId="77777777" w:rsidTr="004F125A">
        <w:trPr>
          <w:trHeight w:val="144"/>
        </w:trPr>
        <w:tc>
          <w:tcPr>
            <w:tcW w:w="326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6A5F2" w14:textId="77777777" w:rsidR="009D179C" w:rsidRPr="00954DA6" w:rsidRDefault="009D179C" w:rsidP="004F125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Total</w:t>
            </w:r>
          </w:p>
        </w:tc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90B61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2836799B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9D179C" w:rsidRPr="00954DA6" w14:paraId="19625984" w14:textId="77777777" w:rsidTr="004F125A">
        <w:trPr>
          <w:trHeight w:val="144"/>
        </w:trPr>
        <w:tc>
          <w:tcPr>
            <w:tcW w:w="326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D141D" w14:textId="77777777" w:rsidR="009D179C" w:rsidRPr="007F3069" w:rsidRDefault="009D179C" w:rsidP="004F125A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F30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ousehold income in the past 12 months</w:t>
            </w:r>
          </w:p>
        </w:tc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98F8C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2744E718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D179C" w:rsidRPr="00954DA6" w14:paraId="68BCAB63" w14:textId="77777777" w:rsidTr="004F125A">
        <w:trPr>
          <w:trHeight w:val="144"/>
        </w:trPr>
        <w:tc>
          <w:tcPr>
            <w:tcW w:w="326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0CF9A" w14:textId="77777777" w:rsidR="009D179C" w:rsidRPr="00954DA6" w:rsidRDefault="009D179C" w:rsidP="004F125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Under $15,000</w:t>
            </w:r>
          </w:p>
        </w:tc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93F0E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4CF4DC85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9.2</w:t>
            </w:r>
          </w:p>
        </w:tc>
      </w:tr>
      <w:tr w:rsidR="009D179C" w:rsidRPr="00954DA6" w14:paraId="605D0D2E" w14:textId="77777777" w:rsidTr="004F125A">
        <w:trPr>
          <w:trHeight w:val="144"/>
        </w:trPr>
        <w:tc>
          <w:tcPr>
            <w:tcW w:w="326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7E356" w14:textId="77777777" w:rsidR="009D179C" w:rsidRPr="00954DA6" w:rsidRDefault="009D179C" w:rsidP="004F125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$15,000 to $24,999</w:t>
            </w:r>
          </w:p>
        </w:tc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92313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29B358A9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9.1</w:t>
            </w:r>
          </w:p>
        </w:tc>
      </w:tr>
      <w:tr w:rsidR="009D179C" w:rsidRPr="00954DA6" w14:paraId="5C2CCB4F" w14:textId="77777777" w:rsidTr="004F125A">
        <w:trPr>
          <w:trHeight w:val="144"/>
        </w:trPr>
        <w:tc>
          <w:tcPr>
            <w:tcW w:w="326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F89FB" w14:textId="77777777" w:rsidR="009D179C" w:rsidRPr="00954DA6" w:rsidRDefault="009D179C" w:rsidP="004F125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$25,000 to $34,999</w:t>
            </w:r>
          </w:p>
        </w:tc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D4E14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5AD944AF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12.2</w:t>
            </w:r>
          </w:p>
        </w:tc>
      </w:tr>
      <w:tr w:rsidR="009D179C" w:rsidRPr="00954DA6" w14:paraId="500A816D" w14:textId="77777777" w:rsidTr="004F125A">
        <w:trPr>
          <w:trHeight w:val="144"/>
        </w:trPr>
        <w:tc>
          <w:tcPr>
            <w:tcW w:w="326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07875" w14:textId="77777777" w:rsidR="009D179C" w:rsidRPr="00954DA6" w:rsidRDefault="009D179C" w:rsidP="004F125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$35,000 to $49,999</w:t>
            </w:r>
          </w:p>
        </w:tc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9E36B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1EB63B37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15.3</w:t>
            </w:r>
          </w:p>
        </w:tc>
      </w:tr>
      <w:tr w:rsidR="009D179C" w:rsidRPr="00954DA6" w14:paraId="4B2E4B93" w14:textId="77777777" w:rsidTr="004F125A">
        <w:trPr>
          <w:trHeight w:val="144"/>
        </w:trPr>
        <w:tc>
          <w:tcPr>
            <w:tcW w:w="326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40146" w14:textId="77777777" w:rsidR="009D179C" w:rsidRPr="00954DA6" w:rsidRDefault="009D179C" w:rsidP="004F125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$50,000 to $74,999</w:t>
            </w:r>
          </w:p>
        </w:tc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1A9A2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29555F1B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21.7</w:t>
            </w:r>
          </w:p>
        </w:tc>
      </w:tr>
      <w:tr w:rsidR="009D179C" w:rsidRPr="00954DA6" w14:paraId="194C1D0E" w14:textId="77777777" w:rsidTr="004F125A">
        <w:trPr>
          <w:trHeight w:val="144"/>
        </w:trPr>
        <w:tc>
          <w:tcPr>
            <w:tcW w:w="326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62C28" w14:textId="77777777" w:rsidR="009D179C" w:rsidRPr="00954DA6" w:rsidRDefault="009D179C" w:rsidP="004F125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$75,000 to $99,999</w:t>
            </w:r>
          </w:p>
        </w:tc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8C7A2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18FF682C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14.0</w:t>
            </w:r>
          </w:p>
        </w:tc>
      </w:tr>
      <w:tr w:rsidR="009D179C" w:rsidRPr="00954DA6" w14:paraId="6D705B43" w14:textId="77777777" w:rsidTr="004F125A">
        <w:trPr>
          <w:trHeight w:val="144"/>
        </w:trPr>
        <w:tc>
          <w:tcPr>
            <w:tcW w:w="326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356FD" w14:textId="77777777" w:rsidR="009D179C" w:rsidRPr="00954DA6" w:rsidRDefault="009D179C" w:rsidP="004F125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$100,000 to $149,999</w:t>
            </w:r>
          </w:p>
        </w:tc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CE487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7C47E6DB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11.9</w:t>
            </w:r>
          </w:p>
        </w:tc>
      </w:tr>
      <w:tr w:rsidR="009D179C" w:rsidRPr="00954DA6" w14:paraId="355A31DA" w14:textId="77777777" w:rsidTr="004F125A">
        <w:trPr>
          <w:trHeight w:val="144"/>
        </w:trPr>
        <w:tc>
          <w:tcPr>
            <w:tcW w:w="326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A155A" w14:textId="77777777" w:rsidR="009D179C" w:rsidRPr="00954DA6" w:rsidRDefault="009D179C" w:rsidP="004F125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$150,000 to $199,999</w:t>
            </w:r>
          </w:p>
        </w:tc>
        <w:tc>
          <w:tcPr>
            <w:tcW w:w="86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1C27D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869" w:type="pct"/>
            <w:shd w:val="clear" w:color="auto" w:fill="auto"/>
            <w:noWrap/>
            <w:vAlign w:val="center"/>
            <w:hideMark/>
          </w:tcPr>
          <w:p w14:paraId="7E4EF000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4.4</w:t>
            </w:r>
          </w:p>
        </w:tc>
      </w:tr>
      <w:tr w:rsidR="009D179C" w:rsidRPr="00954DA6" w14:paraId="0DF9677A" w14:textId="77777777" w:rsidTr="004F125A">
        <w:trPr>
          <w:trHeight w:val="144"/>
        </w:trPr>
        <w:tc>
          <w:tcPr>
            <w:tcW w:w="326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749CA" w14:textId="77777777" w:rsidR="009D179C" w:rsidRPr="00954DA6" w:rsidRDefault="009D179C" w:rsidP="004F125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$200,000 and over</w:t>
            </w:r>
          </w:p>
        </w:tc>
        <w:tc>
          <w:tcPr>
            <w:tcW w:w="869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16C32B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86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4A1AF8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sz w:val="16"/>
                <w:szCs w:val="16"/>
              </w:rPr>
              <w:t>2.2</w:t>
            </w:r>
          </w:p>
        </w:tc>
      </w:tr>
      <w:tr w:rsidR="009D179C" w:rsidRPr="00954DA6" w14:paraId="058E61AE" w14:textId="77777777" w:rsidTr="004F125A">
        <w:trPr>
          <w:trHeight w:val="144"/>
        </w:trPr>
        <w:tc>
          <w:tcPr>
            <w:tcW w:w="326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35C75" w14:textId="77777777" w:rsidR="009D179C" w:rsidRPr="00954DA6" w:rsidRDefault="009D179C" w:rsidP="004F125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Total</w:t>
            </w:r>
          </w:p>
        </w:tc>
        <w:tc>
          <w:tcPr>
            <w:tcW w:w="869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EC3A0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8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3CA22" w14:textId="77777777" w:rsidR="009D179C" w:rsidRPr="00954DA6" w:rsidRDefault="009D179C" w:rsidP="004F125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54D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9D179C" w:rsidRPr="00954DA6" w14:paraId="15D1288A" w14:textId="77777777" w:rsidTr="004F125A">
        <w:trPr>
          <w:trHeight w:val="144"/>
        </w:trPr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2461645" w14:textId="77777777" w:rsidR="009D179C" w:rsidRPr="00993CD4" w:rsidRDefault="009D179C" w:rsidP="004F125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993C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a </w:t>
            </w:r>
            <w:r w:rsidRPr="00993CD4">
              <w:rPr>
                <w:rFonts w:ascii="Times New Roman" w:hAnsi="Times New Roman" w:cs="Times New Roman"/>
                <w:sz w:val="16"/>
                <w:szCs w:val="16"/>
              </w:rPr>
              <w:t>Sources: Decennial Census 2020 for age, sex, race, and ethnicity and American Community Survey 2021 for household income in the past 12 months.</w:t>
            </w:r>
          </w:p>
        </w:tc>
      </w:tr>
      <w:tr w:rsidR="009D179C" w:rsidRPr="00954DA6" w14:paraId="506A8053" w14:textId="77777777" w:rsidTr="004F125A">
        <w:trPr>
          <w:trHeight w:val="144"/>
        </w:trPr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0CF6F3" w14:textId="77777777" w:rsidR="009D179C" w:rsidRPr="00993CD4" w:rsidRDefault="009D179C" w:rsidP="004F125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C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b </w:t>
            </w:r>
            <w:r w:rsidRPr="00993CD4">
              <w:rPr>
                <w:rFonts w:ascii="Times New Roman" w:hAnsi="Times New Roman" w:cs="Times New Roman"/>
                <w:sz w:val="16"/>
                <w:szCs w:val="16"/>
              </w:rPr>
              <w:t>Participants who completed the shopping task (n=3,518).</w:t>
            </w:r>
          </w:p>
        </w:tc>
      </w:tr>
      <w:tr w:rsidR="009D179C" w:rsidRPr="00954DA6" w14:paraId="77936FBD" w14:textId="77777777" w:rsidTr="004F125A">
        <w:trPr>
          <w:trHeight w:val="144"/>
        </w:trPr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C9C4E6" w14:textId="77777777" w:rsidR="009D179C" w:rsidRPr="00993CD4" w:rsidRDefault="009D179C" w:rsidP="004F125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93C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r w:rsidRPr="00993C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93CD4">
              <w:rPr>
                <w:rFonts w:ascii="Times New Roman" w:hAnsi="Times New Roman" w:cs="Times New Roman"/>
                <w:sz w:val="16"/>
                <w:szCs w:val="16"/>
              </w:rPr>
              <w:t>Sample: sex refers to gender (sex information not collected and population statistics on gender not found).</w:t>
            </w:r>
          </w:p>
        </w:tc>
      </w:tr>
      <w:tr w:rsidR="009D179C" w:rsidRPr="00954DA6" w14:paraId="24014FDA" w14:textId="77777777" w:rsidTr="004F125A">
        <w:trPr>
          <w:trHeight w:val="144"/>
        </w:trPr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328ABC" w14:textId="77777777" w:rsidR="009D179C" w:rsidRPr="00993CD4" w:rsidRDefault="009D179C" w:rsidP="004F125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C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  <w:r w:rsidRPr="00993C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lone or in combination with other races.</w:t>
            </w:r>
          </w:p>
        </w:tc>
      </w:tr>
      <w:tr w:rsidR="009D179C" w:rsidRPr="00954DA6" w14:paraId="64460146" w14:textId="77777777" w:rsidTr="004F125A">
        <w:trPr>
          <w:trHeight w:val="144"/>
        </w:trPr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6113EB" w14:textId="77777777" w:rsidR="009D179C" w:rsidRPr="00993CD4" w:rsidRDefault="009D179C" w:rsidP="004F125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3C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  <w:r w:rsidRPr="00993C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ur questionnaire included being of Spanish origin together with Hispanic or Latino ethnicity.</w:t>
            </w:r>
          </w:p>
        </w:tc>
      </w:tr>
    </w:tbl>
    <w:p w14:paraId="76E14581" w14:textId="77777777" w:rsidR="0000668A" w:rsidRDefault="0000668A"/>
    <w:sectPr w:rsidR="000066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79C"/>
    <w:rsid w:val="0000668A"/>
    <w:rsid w:val="00094332"/>
    <w:rsid w:val="00582B2C"/>
    <w:rsid w:val="00617850"/>
    <w:rsid w:val="00993267"/>
    <w:rsid w:val="009D1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C3602"/>
  <w15:chartTrackingRefBased/>
  <w15:docId w15:val="{11F1D055-A7D8-49AB-A579-7E671FE0F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79C"/>
    <w:rPr>
      <w:rFonts w:asciiTheme="minorHAnsi" w:hAnsiTheme="minorHAnsi" w:cstheme="min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179C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179C"/>
    <w:rPr>
      <w:rFonts w:ascii="Times New Roman" w:eastAsiaTheme="majorEastAsia" w:hAnsi="Times New Roman" w:cstheme="majorBidi"/>
      <w:b/>
      <w:kern w:val="0"/>
      <w:szCs w:val="32"/>
      <w14:ligatures w14:val="none"/>
    </w:rPr>
  </w:style>
  <w:style w:type="paragraph" w:styleId="NoSpacing">
    <w:name w:val="No Spacing"/>
    <w:uiPriority w:val="1"/>
    <w:qFormat/>
    <w:rsid w:val="009D179C"/>
    <w:pPr>
      <w:spacing w:after="0" w:line="240" w:lineRule="auto"/>
    </w:pPr>
    <w:rPr>
      <w:rFonts w:asciiTheme="minorHAnsi" w:hAnsiTheme="minorHAnsi" w:cstheme="minorBid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17f7a94-d32c-444e-af8c-43e244b34dea">
      <Terms xmlns="http://schemas.microsoft.com/office/infopath/2007/PartnerControls"/>
    </lcf76f155ced4ddcb4097134ff3c332f>
    <TaxCatchAll xmlns="ffb94b6e-8dbf-4982-b984-021ea9611ab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69E0FD30019342BD58C31F13541EBE" ma:contentTypeVersion="15" ma:contentTypeDescription="Create a new document." ma:contentTypeScope="" ma:versionID="717f230d6fc387b8ea38d159d9584aab">
  <xsd:schema xmlns:xsd="http://www.w3.org/2001/XMLSchema" xmlns:xs="http://www.w3.org/2001/XMLSchema" xmlns:p="http://schemas.microsoft.com/office/2006/metadata/properties" xmlns:ns2="417f7a94-d32c-444e-af8c-43e244b34dea" xmlns:ns3="ffb94b6e-8dbf-4982-b984-021ea9611abb" targetNamespace="http://schemas.microsoft.com/office/2006/metadata/properties" ma:root="true" ma:fieldsID="2717b0f6c171653ba459fb759eda92d7" ns2:_="" ns3:_="">
    <xsd:import namespace="417f7a94-d32c-444e-af8c-43e244b34dea"/>
    <xsd:import namespace="ffb94b6e-8dbf-4982-b984-021ea9611a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7f7a94-d32c-444e-af8c-43e244b34d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94b6e-8dbf-4982-b984-021ea9611abb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7186ca7a-d452-4942-85c2-2230166e6f53}" ma:internalName="TaxCatchAll" ma:showField="CatchAllData" ma:web="ffb94b6e-8dbf-4982-b984-021ea9611ab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A43B718-A69F-458F-B40B-8F14980328B3}">
  <ds:schemaRefs>
    <ds:schemaRef ds:uri="http://schemas.microsoft.com/office/2006/metadata/properties"/>
    <ds:schemaRef ds:uri="http://schemas.microsoft.com/office/infopath/2007/PartnerControls"/>
    <ds:schemaRef ds:uri="417f7a94-d32c-444e-af8c-43e244b34dea"/>
    <ds:schemaRef ds:uri="ffb94b6e-8dbf-4982-b984-021ea9611abb"/>
  </ds:schemaRefs>
</ds:datastoreItem>
</file>

<file path=customXml/itemProps2.xml><?xml version="1.0" encoding="utf-8"?>
<ds:datastoreItem xmlns:ds="http://schemas.openxmlformats.org/officeDocument/2006/customXml" ds:itemID="{A02959BF-4B8D-436D-9765-4E87762D90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72857F8-5B83-476F-B8D5-0FDD8306C04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temon, Carmen Elise</dc:creator>
  <cp:keywords/>
  <dc:description/>
  <cp:lastModifiedBy>Prestemon, Carmen Elise</cp:lastModifiedBy>
  <cp:revision>4</cp:revision>
  <dcterms:created xsi:type="dcterms:W3CDTF">2023-08-28T21:04:00Z</dcterms:created>
  <dcterms:modified xsi:type="dcterms:W3CDTF">2023-08-28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69E0FD30019342BD58C31F13541EBE</vt:lpwstr>
  </property>
  <property fmtid="{D5CDD505-2E9C-101B-9397-08002B2CF9AE}" pid="3" name="MediaServiceImageTags">
    <vt:lpwstr/>
  </property>
</Properties>
</file>